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DB336" w14:textId="77777777" w:rsidR="00BC21D5" w:rsidRDefault="00BC21D5" w:rsidP="00BC21D5">
      <w:pPr>
        <w:widowControl/>
        <w:spacing w:line="480" w:lineRule="auto"/>
        <w:textAlignment w:val="center"/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2 The difference in metabolites between the SD group and JS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5"/>
        <w:gridCol w:w="1234"/>
        <w:gridCol w:w="1234"/>
        <w:gridCol w:w="1234"/>
        <w:gridCol w:w="849"/>
      </w:tblGrid>
      <w:tr w:rsidR="00BC21D5" w14:paraId="7077EECA" w14:textId="77777777" w:rsidTr="00342A9B">
        <w:trPr>
          <w:trHeight w:val="288"/>
        </w:trPr>
        <w:tc>
          <w:tcPr>
            <w:tcW w:w="2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100B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4A3F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281B5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_valu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6F44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DR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5A3C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ype</w:t>
            </w:r>
          </w:p>
        </w:tc>
      </w:tr>
      <w:tr w:rsidR="00BC21D5" w14:paraId="20C57D40" w14:textId="77777777" w:rsidTr="00342A9B">
        <w:trPr>
          <w:trHeight w:val="288"/>
        </w:trPr>
        <w:tc>
          <w:tcPr>
            <w:tcW w:w="2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A6C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latinos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2D9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3 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5D15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D20E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564B7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65A87E79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BFA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galactos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C3AF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C087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DE7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A33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6BF4BCFC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CDB7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Hexano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8C3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16A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34D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5DE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0C797B49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0DB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α-linolen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6DE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7F9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14E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B37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543D0689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4DD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rehalos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7B3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6FA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749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9D6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46FAA100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93F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,3-dioxolane-2-methano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DDD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780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156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1C76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78D9554C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577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alofuranos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46BE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C5CF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676D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702E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6E752733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347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ulfurous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0D80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0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ED7E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315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165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07BE337F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CBB0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D1A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3F7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E13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05B7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64D06C4F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45E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omethami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CD0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F655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F996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E01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49D20528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003F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Butanedio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39C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F07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0FA0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336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7096BFAB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AA5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 hydroxy-2,3-didehydrosebac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FD180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0C0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D53D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7DC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000EC6DA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E4AD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ethyl galactosid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ADDE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028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D51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F4F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425BDF3D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51FE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eryl-glycosid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61F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5B27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F53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C14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62AA4BFB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FEDF7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cano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0F86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45A5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AD1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7B70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0BD62301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C34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-aminobutano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D9EF7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1C3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ED9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3BE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2729AD60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8A2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-butenedio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854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306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25C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2F6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4905C230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0F80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proli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49E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75FA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C9F5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D67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67B44EAB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8A4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,6-bis(tert-butyl)pheno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5DCD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535E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2B7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7646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4B4E2A3C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DDE6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-dodeceno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89F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62B0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FC13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6B0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7DCF3EB6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243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edio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A1A6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5770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4060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70C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646C08A0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CEF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arabinos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D315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BD2D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143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EDB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20B2444A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D41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lmitic acid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5AC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AD9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C0B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095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4F097D5A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98E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erol monostearat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F35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1C67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7B2F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636E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098FBF43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D26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utresci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1BDA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50E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F45F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ECD8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513A92FE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9338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yrosi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634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06A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7A7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627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47853C5D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6037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gentiobios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013B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6C3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E1B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CA65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21D5" w14:paraId="44597D18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940D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methioni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8F8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77C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9378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2B93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679167D0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E1A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D-glucopyranos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A425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044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9DD1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3C55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045636B9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875B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isoleucine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907E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136FB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72402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D3EFD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21D5" w14:paraId="69A1E4F7" w14:textId="77777777" w:rsidTr="00342A9B">
        <w:trPr>
          <w:trHeight w:val="288"/>
        </w:trPr>
        <w:tc>
          <w:tcPr>
            <w:tcW w:w="2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DFD44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L-phenylalanin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A2465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318EC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FF497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5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74369" w14:textId="77777777" w:rsidR="00BC21D5" w:rsidRDefault="00BC21D5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</w:tbl>
    <w:p w14:paraId="18BE8BAC" w14:textId="77777777" w:rsidR="002F0739" w:rsidRDefault="00000000"/>
    <w:sectPr w:rsidR="002F0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1D5"/>
    <w:rsid w:val="007A0778"/>
    <w:rsid w:val="00920505"/>
    <w:rsid w:val="00BC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2D9D98"/>
  <w15:chartTrackingRefBased/>
  <w15:docId w15:val="{D692599A-E322-4018-A19E-00B820897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1D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23</Characters>
  <Application>Microsoft Office Word</Application>
  <DocSecurity>0</DocSecurity>
  <Lines>162</Lines>
  <Paragraphs>161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娇</dc:creator>
  <cp:keywords/>
  <dc:description/>
  <cp:lastModifiedBy>韩 娇</cp:lastModifiedBy>
  <cp:revision>1</cp:revision>
  <dcterms:created xsi:type="dcterms:W3CDTF">2023-11-29T12:14:00Z</dcterms:created>
  <dcterms:modified xsi:type="dcterms:W3CDTF">2023-11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de6a27-4cec-46c3-9043-4ae2cb646d6f</vt:lpwstr>
  </property>
</Properties>
</file>